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08736" w14:textId="03DF652B" w:rsidR="007F16D7" w:rsidRDefault="007F16D7">
      <w:pPr>
        <w:rPr>
          <w:rFonts w:ascii="Arial" w:hAnsi="Arial" w:cs="Arial"/>
          <w:lang w:val="en-CA"/>
        </w:rPr>
      </w:pPr>
      <w:r w:rsidRPr="007F16D7">
        <w:rPr>
          <w:rFonts w:ascii="Arial" w:hAnsi="Arial" w:cs="Arial"/>
          <w:b/>
          <w:bCs/>
          <w:lang w:val="en-CA"/>
        </w:rPr>
        <w:t>S</w:t>
      </w:r>
      <w:r w:rsidR="00F21024">
        <w:rPr>
          <w:rFonts w:ascii="Arial" w:hAnsi="Arial" w:cs="Arial"/>
          <w:b/>
          <w:bCs/>
          <w:lang w:val="en-CA"/>
        </w:rPr>
        <w:t>2</w:t>
      </w:r>
      <w:r w:rsidRPr="007F16D7">
        <w:rPr>
          <w:rFonts w:ascii="Arial" w:hAnsi="Arial" w:cs="Arial"/>
          <w:b/>
          <w:bCs/>
          <w:lang w:val="en-CA"/>
        </w:rPr>
        <w:t xml:space="preserve"> Table.</w:t>
      </w:r>
      <w:r>
        <w:rPr>
          <w:lang w:val="en-CA"/>
        </w:rPr>
        <w:t xml:space="preserve"> </w:t>
      </w:r>
      <w:r w:rsidRPr="00B26424">
        <w:rPr>
          <w:rFonts w:ascii="Arial" w:hAnsi="Arial" w:cs="Arial"/>
          <w:lang w:val="en-CA"/>
        </w:rPr>
        <w:t xml:space="preserve">Detection and abundance of </w:t>
      </w:r>
      <w:proofErr w:type="spellStart"/>
      <w:r w:rsidR="00FF25CF">
        <w:rPr>
          <w:rFonts w:ascii="Arial" w:hAnsi="Arial" w:cs="Arial"/>
          <w:lang w:val="en-CA"/>
        </w:rPr>
        <w:t>E</w:t>
      </w:r>
      <w:r w:rsidR="00F21024">
        <w:rPr>
          <w:rFonts w:ascii="Arial" w:hAnsi="Arial" w:cs="Arial"/>
          <w:lang w:val="en-CA"/>
        </w:rPr>
        <w:t>u</w:t>
      </w:r>
      <w:r w:rsidR="00FF25CF">
        <w:rPr>
          <w:rFonts w:ascii="Arial" w:hAnsi="Arial" w:cs="Arial"/>
          <w:lang w:val="en-CA"/>
        </w:rPr>
        <w:t>k</w:t>
      </w:r>
      <w:r w:rsidR="00F21024">
        <w:rPr>
          <w:rFonts w:ascii="Arial" w:hAnsi="Arial" w:cs="Arial"/>
          <w:lang w:val="en-CA"/>
        </w:rPr>
        <w:t>aryota</w:t>
      </w:r>
      <w:proofErr w:type="spellEnd"/>
      <w:r w:rsidRPr="00B26424">
        <w:rPr>
          <w:rFonts w:ascii="Arial" w:hAnsi="Arial" w:cs="Arial"/>
          <w:lang w:val="en-CA"/>
        </w:rPr>
        <w:t xml:space="preserve"> tax</w:t>
      </w:r>
      <w:r w:rsidR="00AC522D">
        <w:rPr>
          <w:rFonts w:ascii="Arial" w:hAnsi="Arial" w:cs="Arial"/>
          <w:lang w:val="en-CA"/>
        </w:rPr>
        <w:t>on</w:t>
      </w:r>
      <w:r w:rsidRPr="00B26424">
        <w:rPr>
          <w:rFonts w:ascii="Arial" w:hAnsi="Arial" w:cs="Arial"/>
          <w:lang w:val="en-CA"/>
        </w:rPr>
        <w:t xml:space="preserve"> in three mosquito species from 2005 to 2016 expressed as reads per million (RPM). 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5"/>
        <w:gridCol w:w="1334"/>
        <w:gridCol w:w="1334"/>
        <w:gridCol w:w="1187"/>
        <w:gridCol w:w="1187"/>
        <w:gridCol w:w="1334"/>
        <w:gridCol w:w="1187"/>
        <w:gridCol w:w="1456"/>
        <w:gridCol w:w="1456"/>
        <w:gridCol w:w="1187"/>
        <w:gridCol w:w="1456"/>
        <w:gridCol w:w="1334"/>
        <w:gridCol w:w="1334"/>
        <w:gridCol w:w="1372"/>
        <w:gridCol w:w="1372"/>
        <w:gridCol w:w="1328"/>
        <w:gridCol w:w="1328"/>
      </w:tblGrid>
      <w:tr w:rsidR="00FF25CF" w:rsidRPr="00FF25CF" w14:paraId="42C77B83" w14:textId="77777777" w:rsidTr="00FF25C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AA45" w14:textId="65FDA5CD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Tax</w:t>
            </w:r>
            <w:r w:rsidR="00AC522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0E71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6831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D546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4608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B324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2867CP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5BA2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2739CPR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3E9A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4593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8547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3386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CF8B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6387CPR1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DCFF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6477CPR1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FB72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3896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33D0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6307CPR1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7E1F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6800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3DC8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6325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0ECA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6711SM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4B8C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6966SM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1CE3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7173ME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1BE1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N6827MEL1</w:t>
            </w:r>
          </w:p>
        </w:tc>
      </w:tr>
      <w:tr w:rsidR="00FF25CF" w:rsidRPr="00FF25CF" w14:paraId="2BB7E044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79DA18A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Ae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4E4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50B3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C9F9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23BF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2643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B7FC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0DD9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0BDF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4B91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CC98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CC9D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151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2079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A616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7B10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FB9C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79</w:t>
            </w:r>
          </w:p>
        </w:tc>
      </w:tr>
      <w:tr w:rsidR="00FF25CF" w:rsidRPr="00FF25CF" w14:paraId="2A61E664" w14:textId="77777777" w:rsidTr="0093621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8234EA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Ambly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DD84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EF3B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75CE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341E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4729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C063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7F24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7714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0991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CDB7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C709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730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5745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4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C22E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43C8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2F8D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5C2CAA18" w14:textId="77777777" w:rsidTr="00712A7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8D0555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Anncal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670E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60B4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BC04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CCFB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A855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A21D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1EB2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74FA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5F4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F2E3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BC9F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0037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B3F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0D18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2417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658E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449C2475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64C5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Atta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A5AA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3837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84AA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5706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67AB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4B2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3BEE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FC80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8ECF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86DE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D993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B28A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32A1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2A0A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9060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8DD3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24850467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F784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Babe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69C4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6312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770A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A140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E5A1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2AAC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F45C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4ABD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090E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399D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1358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E676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10C6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63B5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F439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1A1B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21ED266C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6BBF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Bo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680D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9D78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F2A7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C124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731B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A611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A962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E385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59D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3A7C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94D8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EDBC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3191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599F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044B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8EBD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71DFED7D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7CC5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hiron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7B81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4B6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379F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B3C7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AA5F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E230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216F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7B25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248D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13CA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045E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799F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9B4A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3448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9BAA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B567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1738DA70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6B65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ladospo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E110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293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8E2A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B7D0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7578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5601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3EC8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4F9C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E931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CDC3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96A0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5309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4C99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7B34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56E7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B32C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692DE300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A6D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lavic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C9F9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3C49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8BE8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2F2D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A6D0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69B3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D3A6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5C4A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6089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4857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0DC6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441C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C013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6EB2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8FBA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C365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78747DDA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A5BB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ontar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CE70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7BAD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7353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0CBB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4957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773A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C1A0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FEC1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01A5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0926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CE50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B7AE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6309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3717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B7A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45DE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593168B7" w14:textId="77777777" w:rsidTr="00F9622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80D00E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oquillett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9006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2334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546C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8943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BA32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E17F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9EC3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7EE7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5430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07B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C60C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98AB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B33F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49DD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8DDA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D577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63</w:t>
            </w:r>
          </w:p>
        </w:tc>
      </w:tr>
      <w:tr w:rsidR="00FF25CF" w:rsidRPr="00FF25CF" w14:paraId="58897DA6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B115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rith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42C4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3E0E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71B5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FA46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2E32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2146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6AD0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9DDE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F5C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CC89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7F9C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65EF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5735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662A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3E4F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4472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589</w:t>
            </w:r>
          </w:p>
        </w:tc>
      </w:tr>
      <w:tr w:rsidR="00FF25CF" w:rsidRPr="00FF25CF" w14:paraId="2A437E87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6402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ryobi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7821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5899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D11C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076C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9AEE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86C8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833E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B51D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ED4A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0218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3B16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9A97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6128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224B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6EEC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3E70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45DFD5E9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7A59D97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u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8443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E667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DFE0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75D1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AE93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19CC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74D4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DCE8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9E4F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2C21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C895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E26D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534E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BC60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7FBC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25B2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51</w:t>
            </w:r>
          </w:p>
        </w:tc>
      </w:tr>
      <w:tr w:rsidR="00FF25CF" w:rsidRPr="00FF25CF" w14:paraId="0BD85165" w14:textId="77777777" w:rsidTr="00F9622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71E375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ulic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CF8F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6F93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3674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E06C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5EC8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0161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D484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A9B4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45B5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21E2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BCBC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59D2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BF2A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813A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7EA7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A41B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55067E1F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04B7347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ulis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533A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AF61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EBBB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38D7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77E3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490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8FA0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D6A1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CA68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D0A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C463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E9FB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32E3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0C6E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C4ED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5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A22D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0597</w:t>
            </w:r>
          </w:p>
        </w:tc>
      </w:tr>
      <w:tr w:rsidR="00FF25CF" w:rsidRPr="00FF25CF" w14:paraId="64DC8813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14F2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Dirofil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5F6C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96DA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FE04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BEA5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B0B8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67C7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2623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F72B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F8A1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0E75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72EB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750C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3EF7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7638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2191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8980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442DC7FB" w14:textId="77777777" w:rsidTr="00F9622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D2AB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Encephalitozo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C012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4ECD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ECC5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3314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73A2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FBD1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5248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6D90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001A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90D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19FD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ECDD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C2BF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F81A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E35E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7463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6F6F0ABC" w14:textId="77777777" w:rsidTr="00F9622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B5DC8C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Endoreti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BE63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8BB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CE7F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D6C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C822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968B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3BCF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5A42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7442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DAFA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7A72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5549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A3C1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0B43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DBA9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BA67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764281A1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BBBC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Entomoph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F369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DA69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C5B4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6E9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B6E7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A184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36E4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B9DD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35CE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F15D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63E8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9EEA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5513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8741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14B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93DB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4D1EC1F8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3F4F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Entomopht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AD00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C4E7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B6A4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9C67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0A45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E86C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4ADC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C457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20F0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7FBE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79DC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C41B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2F22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1DF1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89CC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21CF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7732C05B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4197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Epichl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0CF6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27E7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A43F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F39E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DD3A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C602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115B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A5EF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971E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3C53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0E8E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4BD2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9D1C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1406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1182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8326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6DF18FE6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A579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Eryni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E674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C4C7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EEE0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ECA1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B2FF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AFFC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2425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8CCE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A12C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E8FF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4E6D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9B61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AF89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015E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4C60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E2AE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3A49DE0A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A678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Euryd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2CBB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DCFE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D68A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5583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605A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2CE8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AC1A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2FF2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24CF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F472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91EB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D6A2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EB2D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877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9255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A36E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5DEE0C4F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80B7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Fusa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81F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1A66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8E16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C360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1613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AE20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141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7F4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008A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9BEC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96BC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9938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E80A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9CB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E1ED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178A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08E2989F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B1FA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Glug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9DAD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CC15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22E0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B987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48DE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4C92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6E9F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B678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0619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BCD3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DADF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8EDB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97A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6836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CF68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AF55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42912BAB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5BE0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Hyalinocy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85AE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41EA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95C4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6586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93E7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DD15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D15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FF58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B571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8204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A723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BC96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B053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48FD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ED1B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F620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1F73CF5A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519A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Lasi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545E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67D0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7BA3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03BD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512E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319A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C380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EDB0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698D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2CB3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A1B7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DCB4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C2B4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4028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1CB6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64BB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3061D9E9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66CC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Leishm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7501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8D86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3A57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088B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9F2A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EDB8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831B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72BD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AB1F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98A0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FE9D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B57D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4BE1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CADE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7557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5E5E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02</w:t>
            </w:r>
          </w:p>
        </w:tc>
      </w:tr>
      <w:tr w:rsidR="00FF25CF" w:rsidRPr="00FF25CF" w14:paraId="62FB11EF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1975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Leptoglos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69F7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09C6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D052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B1B3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0888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200E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871C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E34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BC7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ADD8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1001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C9AB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73E3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A632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A983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EA05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3421649C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BEB38" w14:textId="6C38A23A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Leptomo</w:t>
            </w:r>
            <w:r w:rsidR="00C524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na</w:t>
            </w: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BA4A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958D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106F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6198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E7FC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7C09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3500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1A56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28B1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E360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F05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274D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87FD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E50D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06F9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50C9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07</w:t>
            </w:r>
          </w:p>
        </w:tc>
      </w:tr>
      <w:tr w:rsidR="00FF25CF" w:rsidRPr="00FF25CF" w14:paraId="731E7517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877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Metarhiz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2D56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2470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AF77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4D32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580C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ACEB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98D6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1E44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0804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9B2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EEB8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EA69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A7F3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F6B6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7082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0CEE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0EF8ACF6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F94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Microspori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CFCD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DAAC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DCE9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A599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78D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8273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5A26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51EF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0DA3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15C6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3D4F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860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8F3D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F608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6608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1D3D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309E6123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024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Mycodipl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43E6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9C7F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8EF1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94E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267A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FC75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0161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D8D4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2043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750A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EA8E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29EA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C51D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D812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05DE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0461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6C221933" w14:textId="77777777" w:rsidTr="00205C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470141B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Ochlero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23C8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8F25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5D1A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858D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52F4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2DA2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9036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5824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4C10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E098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04DB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359C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8D6E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9360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BA4A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7A3C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108</w:t>
            </w:r>
          </w:p>
        </w:tc>
      </w:tr>
      <w:tr w:rsidR="00FF25CF" w:rsidRPr="00FF25CF" w14:paraId="0491EF6C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D9D8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Paraepisep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23D4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6C8C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071C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994B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B1DD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5FBB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26C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B23F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0B6D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341B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C69F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8E3F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E7B6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033B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D00D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73B7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09143AAD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AC0D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Paratrypanos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6258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A388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8863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2A64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2D78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2293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C83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6CAA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9541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C88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4F34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4B7C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9C8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16A5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A8B3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C7CF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0BA6340E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BB20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Plasm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96C5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E2F7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04E6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CEBF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5F43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6E1B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EB78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35B6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77D4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ED40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80CD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0A1D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8EF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1AB9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0730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9D61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5</w:t>
            </w:r>
          </w:p>
        </w:tc>
      </w:tr>
      <w:tr w:rsidR="00FF25CF" w:rsidRPr="00FF25CF" w14:paraId="133B67E6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7A37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Ramazzotti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64C9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61B1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971E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4A2F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D6A1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198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929F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B74A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6B33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5ED3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A45A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ED60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4E95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9582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7689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4714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531F2644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D9C9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Riptor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E773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FA78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AFB9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30BB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4BA2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73C9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D655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6BD8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0A5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254F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145A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A79B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CAEC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A232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413C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73CA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0B4E0D23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BD6B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ci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A214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B43C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4494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B87F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C463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F190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0FCD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073E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B872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C2D3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F9F9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9A94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F478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7FE3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0DE6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0B50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1155026F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ABCA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torthyng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40A5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D83D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8DAC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ECDA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529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D740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8BA8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7ED2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11E6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7075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2675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3EF7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6872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C357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CF77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D8DC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5D7720B7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B087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Tim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049D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CC48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CFEB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53E0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A44C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D47C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7943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D72E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E8E0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B17D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DFAD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C768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CC96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7478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F574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7E8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7669EEE5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EE93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Trypanos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6C46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A0EF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E031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A250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B984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D6C4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FB82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7D01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7A14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227B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A369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C8DD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AC62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FA2F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C132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6CFA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899</w:t>
            </w:r>
          </w:p>
        </w:tc>
      </w:tr>
      <w:tr w:rsidR="00FF25CF" w:rsidRPr="00FF25CF" w14:paraId="1B21D539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EB93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Uranota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4F7F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93E9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2A60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85AD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102E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A39B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5898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A150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47EB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ED50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03CF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0E45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4D86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F294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E9F3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F03C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52</w:t>
            </w:r>
          </w:p>
        </w:tc>
      </w:tr>
      <w:tr w:rsidR="00FF25CF" w:rsidRPr="00FF25CF" w14:paraId="349D24E5" w14:textId="77777777" w:rsidTr="0093621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BFDA7F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lastRenderedPageBreak/>
              <w:t>Vavra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0F09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BA11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E971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8052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9BBC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56D4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E082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C4F7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2173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2A58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402A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5C03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CD7A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8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8EB7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D317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16F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24501379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D3D0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erticil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A4B1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EC71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9414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A454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020F0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C6BDC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29424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9EBE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C4AB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C59F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3B3F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AF74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D004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0D1C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C904B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84E4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667E39F5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7D157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Vittafor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6BBE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DA8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30A5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0864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BD6A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70A2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E590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B5FD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8178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AF213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5BBE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6C0F8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5D671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0798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4018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B295A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  <w:tr w:rsidR="00FF25CF" w:rsidRPr="00FF25CF" w14:paraId="3DB84776" w14:textId="77777777" w:rsidTr="00FF25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26B29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Zel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C0B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FD90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5DC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31C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F656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1274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BF3D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5F895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E73E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11D7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52392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265BE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5EB5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3113F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97C26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C849D" w14:textId="77777777" w:rsidR="00FF25CF" w:rsidRPr="00FF25CF" w:rsidRDefault="00FF25CF" w:rsidP="00FF25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FF25C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</w:t>
            </w:r>
          </w:p>
        </w:tc>
      </w:tr>
    </w:tbl>
    <w:p w14:paraId="472E5509" w14:textId="7FFD9F5D" w:rsidR="00FF25CF" w:rsidRDefault="00FF25CF" w:rsidP="00FF25CF">
      <w:pPr>
        <w:rPr>
          <w:lang w:val="en-CA"/>
        </w:rPr>
      </w:pPr>
      <w:r>
        <w:rPr>
          <w:lang w:val="en-CA"/>
        </w:rPr>
        <w:t>49 genera;</w:t>
      </w:r>
      <w:r w:rsidRPr="00FF25CF">
        <w:rPr>
          <w:lang w:val="en-CA"/>
        </w:rPr>
        <w:t xml:space="preserve"> </w:t>
      </w:r>
      <w:r w:rsidRPr="007251B7">
        <w:rPr>
          <w:lang w:val="en-CA"/>
        </w:rPr>
        <w:t>Metric:</w:t>
      </w:r>
      <w:r>
        <w:rPr>
          <w:lang w:val="en-CA"/>
        </w:rPr>
        <w:t xml:space="preserve"> </w:t>
      </w:r>
      <w:proofErr w:type="spellStart"/>
      <w:r w:rsidRPr="007251B7">
        <w:rPr>
          <w:lang w:val="en-CA"/>
        </w:rPr>
        <w:t>NT.rpm</w:t>
      </w:r>
      <w:proofErr w:type="spellEnd"/>
      <w:r>
        <w:rPr>
          <w:lang w:val="en-CA"/>
        </w:rPr>
        <w:t xml:space="preserve">; </w:t>
      </w:r>
      <w:r w:rsidRPr="007251B7">
        <w:rPr>
          <w:lang w:val="en-CA"/>
        </w:rPr>
        <w:t>3 Filters Applied</w:t>
      </w:r>
      <w:r>
        <w:rPr>
          <w:lang w:val="en-CA"/>
        </w:rPr>
        <w:t xml:space="preserve">: </w:t>
      </w:r>
      <w:proofErr w:type="spellStart"/>
      <w:proofErr w:type="gramStart"/>
      <w:r w:rsidRPr="007251B7">
        <w:rPr>
          <w:lang w:val="en-CA"/>
        </w:rPr>
        <w:t>Categories:</w:t>
      </w:r>
      <w:r>
        <w:rPr>
          <w:lang w:val="en-CA"/>
        </w:rPr>
        <w:t>Eukaryorta</w:t>
      </w:r>
      <w:proofErr w:type="spellEnd"/>
      <w:proofErr w:type="gramEnd"/>
      <w:r>
        <w:rPr>
          <w:lang w:val="en-CA"/>
        </w:rPr>
        <w:t xml:space="preserve">; </w:t>
      </w:r>
      <w:proofErr w:type="spellStart"/>
      <w:proofErr w:type="gramStart"/>
      <w:r w:rsidRPr="007251B7">
        <w:rPr>
          <w:lang w:val="en-CA"/>
        </w:rPr>
        <w:t>Thresholds:NT</w:t>
      </w:r>
      <w:proofErr w:type="spellEnd"/>
      <w:proofErr w:type="gramEnd"/>
      <w:r w:rsidRPr="007251B7">
        <w:rPr>
          <w:lang w:val="en-CA"/>
        </w:rPr>
        <w:t xml:space="preserve"> </w:t>
      </w:r>
      <w:proofErr w:type="spellStart"/>
      <w:r w:rsidRPr="007251B7">
        <w:rPr>
          <w:lang w:val="en-CA"/>
        </w:rPr>
        <w:t>rPM</w:t>
      </w:r>
      <w:proofErr w:type="spellEnd"/>
      <w:r w:rsidRPr="007251B7">
        <w:rPr>
          <w:lang w:val="en-CA"/>
        </w:rPr>
        <w:t xml:space="preserve"> &gt;= 25</w:t>
      </w:r>
      <w:r>
        <w:rPr>
          <w:lang w:val="en-CA"/>
        </w:rPr>
        <w:t xml:space="preserve">; </w:t>
      </w:r>
      <w:r w:rsidRPr="007251B7">
        <w:rPr>
          <w:lang w:val="en-CA"/>
        </w:rPr>
        <w:t xml:space="preserve">Read </w:t>
      </w:r>
      <w:proofErr w:type="spellStart"/>
      <w:r w:rsidRPr="007251B7">
        <w:rPr>
          <w:lang w:val="en-CA"/>
        </w:rPr>
        <w:t>Specificity:"All</w:t>
      </w:r>
      <w:proofErr w:type="spellEnd"/>
      <w:proofErr w:type="gramStart"/>
      <w:r w:rsidRPr="007251B7">
        <w:rPr>
          <w:lang w:val="en-CA"/>
        </w:rPr>
        <w:t>"</w:t>
      </w:r>
      <w:r>
        <w:rPr>
          <w:lang w:val="en-CA"/>
        </w:rPr>
        <w:t xml:space="preserve"> ;</w:t>
      </w:r>
      <w:proofErr w:type="gramEnd"/>
      <w:r>
        <w:rPr>
          <w:lang w:val="en-CA"/>
        </w:rPr>
        <w:t xml:space="preserve"> </w:t>
      </w:r>
      <w:r w:rsidRPr="007251B7">
        <w:rPr>
          <w:lang w:val="en-CA"/>
        </w:rPr>
        <w:t>Background:</w:t>
      </w:r>
      <w:r>
        <w:rPr>
          <w:lang w:val="en-CA"/>
        </w:rPr>
        <w:t xml:space="preserve"> </w:t>
      </w:r>
      <w:r w:rsidRPr="007251B7">
        <w:rPr>
          <w:lang w:val="en-CA"/>
        </w:rPr>
        <w:t>"None"</w:t>
      </w:r>
    </w:p>
    <w:p w14:paraId="208D3360" w14:textId="239AAF3E" w:rsidR="007251B7" w:rsidRPr="007251B7" w:rsidRDefault="00FF25CF" w:rsidP="007251B7">
      <w:pPr>
        <w:rPr>
          <w:lang w:val="en-CA"/>
        </w:rPr>
      </w:pPr>
      <w:r w:rsidRPr="00FF25CF">
        <w:rPr>
          <w:shd w:val="clear" w:color="auto" w:fill="CAEDFB" w:themeFill="accent4" w:themeFillTint="33"/>
          <w:lang w:val="en-CA"/>
        </w:rPr>
        <w:t>Mosquitoes</w:t>
      </w:r>
      <w:r>
        <w:rPr>
          <w:lang w:val="en-CA"/>
        </w:rPr>
        <w:t xml:space="preserve">; </w:t>
      </w:r>
      <w:r w:rsidR="003A7A68" w:rsidRPr="003A7A68">
        <w:rPr>
          <w:shd w:val="clear" w:color="auto" w:fill="92D050"/>
          <w:lang w:val="en-CA"/>
        </w:rPr>
        <w:t xml:space="preserve">Microsporidia </w:t>
      </w:r>
      <w:r w:rsidRPr="003A7A68">
        <w:rPr>
          <w:shd w:val="clear" w:color="auto" w:fill="92D050"/>
          <w:lang w:val="en-CA"/>
        </w:rPr>
        <w:t>insect parasites</w:t>
      </w:r>
      <w:r>
        <w:rPr>
          <w:lang w:val="en-CA"/>
        </w:rPr>
        <w:t>.</w:t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  <w:r w:rsidR="007251B7" w:rsidRPr="007251B7">
        <w:rPr>
          <w:lang w:val="en-CA"/>
        </w:rPr>
        <w:tab/>
      </w:r>
    </w:p>
    <w:p w14:paraId="63F8A6A4" w14:textId="77777777" w:rsidR="007251B7" w:rsidRPr="007251B7" w:rsidRDefault="007251B7" w:rsidP="007251B7">
      <w:pPr>
        <w:rPr>
          <w:lang w:val="en-CA"/>
        </w:rPr>
      </w:pP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</w:p>
    <w:p w14:paraId="551DC754" w14:textId="77777777" w:rsidR="007251B7" w:rsidRPr="007251B7" w:rsidRDefault="007251B7" w:rsidP="007251B7">
      <w:pPr>
        <w:rPr>
          <w:lang w:val="en-CA"/>
        </w:rPr>
      </w:pP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</w:p>
    <w:p w14:paraId="02090746" w14:textId="070703F1" w:rsidR="007251B7" w:rsidRPr="007251B7" w:rsidRDefault="007251B7" w:rsidP="007251B7">
      <w:pPr>
        <w:rPr>
          <w:lang w:val="en-CA"/>
        </w:rPr>
      </w:pP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</w:p>
    <w:sectPr w:rsidR="007251B7" w:rsidRPr="007251B7" w:rsidSect="007251B7">
      <w:pgSz w:w="24480" w:h="15840" w:orient="landscape" w:code="17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47D"/>
    <w:rsid w:val="000137B8"/>
    <w:rsid w:val="00031073"/>
    <w:rsid w:val="000E7DED"/>
    <w:rsid w:val="00205CB6"/>
    <w:rsid w:val="002A347D"/>
    <w:rsid w:val="003A2DD3"/>
    <w:rsid w:val="003A7A68"/>
    <w:rsid w:val="00510D49"/>
    <w:rsid w:val="00712A76"/>
    <w:rsid w:val="007251B7"/>
    <w:rsid w:val="007F16D7"/>
    <w:rsid w:val="00936211"/>
    <w:rsid w:val="009F0AAE"/>
    <w:rsid w:val="00AC522D"/>
    <w:rsid w:val="00BC3B5B"/>
    <w:rsid w:val="00C524C8"/>
    <w:rsid w:val="00ED7ED5"/>
    <w:rsid w:val="00F14836"/>
    <w:rsid w:val="00F21024"/>
    <w:rsid w:val="00F9622D"/>
    <w:rsid w:val="00FC77C4"/>
    <w:rsid w:val="00F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D9E84"/>
  <w15:chartTrackingRefBased/>
  <w15:docId w15:val="{AAA6D97E-1DE1-443C-A0A1-843B3FA2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A3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3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A34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A3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A34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A34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A34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A34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A34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A3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A3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A3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A347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A347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A347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A347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A347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A347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A3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A3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A34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A3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A3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A347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A347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A347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A3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A347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A347D"/>
    <w:rPr>
      <w:b/>
      <w:bCs/>
      <w:smallCaps/>
      <w:color w:val="0F4761" w:themeColor="accent1" w:themeShade="BF"/>
      <w:spacing w:val="5"/>
    </w:rPr>
  </w:style>
  <w:style w:type="character" w:styleId="Hyperlien">
    <w:name w:val="Hyperlink"/>
    <w:basedOn w:val="Policepardfaut"/>
    <w:uiPriority w:val="99"/>
    <w:semiHidden/>
    <w:unhideWhenUsed/>
    <w:rsid w:val="002A347D"/>
    <w:rPr>
      <w:color w:val="467886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2A347D"/>
    <w:rPr>
      <w:color w:val="96607D"/>
      <w:u w:val="single"/>
    </w:rPr>
  </w:style>
  <w:style w:type="paragraph" w:customStyle="1" w:styleId="msonormal0">
    <w:name w:val="msonormal"/>
    <w:basedOn w:val="Normal"/>
    <w:rsid w:val="002A34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65">
    <w:name w:val="xl65"/>
    <w:basedOn w:val="Normal"/>
    <w:rsid w:val="002A34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66">
    <w:name w:val="xl66"/>
    <w:basedOn w:val="Normal"/>
    <w:rsid w:val="002A34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fr-CA"/>
      <w14:ligatures w14:val="none"/>
    </w:rPr>
  </w:style>
  <w:style w:type="paragraph" w:customStyle="1" w:styleId="xl67">
    <w:name w:val="xl67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fr-CA"/>
      <w14:ligatures w14:val="none"/>
    </w:rPr>
  </w:style>
  <w:style w:type="paragraph" w:customStyle="1" w:styleId="xl68">
    <w:name w:val="xl68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69">
    <w:name w:val="xl69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70">
    <w:name w:val="xl70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71">
    <w:name w:val="xl71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72">
    <w:name w:val="xl72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1002</Words>
  <Characters>2015</Characters>
  <Application>Microsoft Office Word</Application>
  <DocSecurity>0</DocSecurity>
  <Lines>1007</Lines>
  <Paragraphs>100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Therrien</dc:creator>
  <cp:keywords/>
  <dc:description/>
  <cp:lastModifiedBy>Christian Therrien</cp:lastModifiedBy>
  <cp:revision>14</cp:revision>
  <dcterms:created xsi:type="dcterms:W3CDTF">2026-02-06T15:09:00Z</dcterms:created>
  <dcterms:modified xsi:type="dcterms:W3CDTF">2026-02-06T18:18:00Z</dcterms:modified>
</cp:coreProperties>
</file>